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4630" w:rsidRPr="00B27417" w:rsidRDefault="00CF4630" w:rsidP="00CF463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  <w:bookmarkStart w:id="0" w:name="_Hlk15455342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Evaluation of </w:t>
      </w:r>
      <w:r>
        <w:rPr>
          <w:rFonts w:ascii="Times New Roman" w:hAnsi="Times New Roman" w:cs="Times New Roman"/>
          <w:color w:val="000000" w:themeColor="text1"/>
          <w:kern w:val="0"/>
        </w:rPr>
        <w:t>intraocular gas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using magnetic resonance imaging after 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pars plana 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vitrectomy with gas tamponade for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rhegmatogenous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retinal detachment</w:t>
      </w:r>
      <w:bookmarkEnd w:id="0"/>
    </w:p>
    <w:p w:rsidR="00CF4630" w:rsidRPr="00B27417" w:rsidRDefault="00CF4630" w:rsidP="00CF463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vertAlign w:val="superscript"/>
        </w:rPr>
      </w:pPr>
      <w:r w:rsidRPr="00B27417">
        <w:rPr>
          <w:rFonts w:ascii="Times New Roman" w:hAnsi="Times New Roman" w:cs="Times New Roman"/>
          <w:color w:val="000000" w:themeColor="text1"/>
          <w:kern w:val="0"/>
        </w:rPr>
        <w:t>Makoto Gozawa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M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Masayuki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Kanamoto</w:t>
      </w:r>
      <w:proofErr w:type="spellEnd"/>
      <w:r>
        <w:rPr>
          <w:rFonts w:ascii="Times New Roman" w:hAnsi="Times New Roman" w:cs="Times New Roman"/>
          <w:color w:val="000000" w:themeColor="text1"/>
          <w:kern w:val="0"/>
        </w:rPr>
        <w:t xml:space="preserve"> Ph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>, Shota Ishida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Ph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Yoshihiro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Takamura</w:t>
      </w:r>
      <w:proofErr w:type="spellEnd"/>
      <w:r>
        <w:rPr>
          <w:rFonts w:ascii="Times New Roman" w:hAnsi="Times New Roman" w:cs="Times New Roman"/>
          <w:color w:val="000000" w:themeColor="text1"/>
          <w:kern w:val="0"/>
        </w:rPr>
        <w:t xml:space="preserve"> M.D., Ph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Kentaro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Iwasaki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M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Hirohiko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Kimura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M.D., Ph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3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Masaru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Inatani</w:t>
      </w:r>
      <w:proofErr w:type="spellEnd"/>
      <w:r>
        <w:rPr>
          <w:rFonts w:ascii="Times New Roman" w:hAnsi="Times New Roman" w:cs="Times New Roman"/>
          <w:color w:val="000000" w:themeColor="text1"/>
          <w:kern w:val="0"/>
        </w:rPr>
        <w:t xml:space="preserve"> M.D., </w:t>
      </w:r>
      <w:proofErr w:type="gramStart"/>
      <w:r>
        <w:rPr>
          <w:rFonts w:ascii="Times New Roman" w:hAnsi="Times New Roman" w:cs="Times New Roman"/>
          <w:color w:val="000000" w:themeColor="text1"/>
          <w:kern w:val="0"/>
        </w:rPr>
        <w:t>Ph.D</w:t>
      </w:r>
      <w:proofErr w:type="gramEnd"/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</w:p>
    <w:p w:rsidR="00CF4630" w:rsidRPr="00B27417" w:rsidRDefault="00CF4630" w:rsidP="00CF4630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</w:p>
    <w:p w:rsidR="00CF4630" w:rsidRPr="00B27417" w:rsidRDefault="00CF4630" w:rsidP="00CF4630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Department of Ophthalmology, Faculty of Medical Sciences, University of Fukui, 23-3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Shimoaizuk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Matsuoka,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Eiheij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>, Yoshida, Fukui 910-1193, Japan</w:t>
      </w:r>
    </w:p>
    <w:p w:rsidR="00CF4630" w:rsidRPr="00B27417" w:rsidRDefault="00CF4630" w:rsidP="00CF4630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Radiological Center, University of Fukui Hospital, 23-3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Shimoaizuk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Matsuoka,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Eiheij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>, Yoshida, Fukui 910-1193, Japan</w:t>
      </w:r>
    </w:p>
    <w:p w:rsidR="00CF4630" w:rsidRPr="00B27417" w:rsidRDefault="00CF4630" w:rsidP="00CF4630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3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Department of Radiology, Faculty of Medical Sciences, University of Fukui, 23-3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Shimoaizuk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Matsuoka,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Eiheij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>, Yoshida, Fukui 910-1193, Japan</w:t>
      </w:r>
    </w:p>
    <w:p w:rsidR="00EF762E" w:rsidRPr="00CF4630" w:rsidRDefault="00EF762E">
      <w:pPr>
        <w:rPr>
          <w:rFonts w:ascii="Times New Roman" w:hAnsi="Times New Roman" w:cs="Times New Roman"/>
        </w:rPr>
      </w:pPr>
      <w:bookmarkStart w:id="1" w:name="_GoBack"/>
      <w:bookmarkEnd w:id="1"/>
    </w:p>
    <w:p w:rsidR="00EF762E" w:rsidRPr="00056C6B" w:rsidRDefault="005036AD" w:rsidP="00056C6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</w:rPr>
      </w:pPr>
      <w:r>
        <w:rPr>
          <w:rFonts w:ascii="Times New Roman" w:hAnsi="Times New Roman" w:cs="Times New Roman"/>
          <w:b/>
          <w:color w:val="000000" w:themeColor="text1"/>
          <w:kern w:val="0"/>
        </w:rPr>
        <w:t>Supplementary file 2</w:t>
      </w:r>
      <w:r w:rsidR="00056C6B">
        <w:rPr>
          <w:rFonts w:ascii="Times New Roman" w:hAnsi="Times New Roman" w:cs="Times New Roman"/>
          <w:b/>
          <w:color w:val="000000" w:themeColor="text1"/>
          <w:kern w:val="0"/>
        </w:rPr>
        <w:t xml:space="preserve"> Gas contact rat</w:t>
      </w:r>
      <w:r w:rsidR="00B15FB8">
        <w:rPr>
          <w:rFonts w:ascii="Times New Roman" w:hAnsi="Times New Roman" w:cs="Times New Roman"/>
          <w:b/>
          <w:color w:val="000000" w:themeColor="text1"/>
          <w:kern w:val="0"/>
        </w:rPr>
        <w:t>es</w:t>
      </w:r>
      <w:r w:rsidR="00056C6B">
        <w:rPr>
          <w:rFonts w:ascii="Times New Roman" w:hAnsi="Times New Roman" w:cs="Times New Roman"/>
          <w:b/>
          <w:color w:val="000000" w:themeColor="text1"/>
          <w:kern w:val="0"/>
        </w:rPr>
        <w:t xml:space="preserve"> in each case</w:t>
      </w:r>
      <w:r w:rsidR="004B3AB2">
        <w:rPr>
          <w:rFonts w:ascii="Times New Roman" w:hAnsi="Times New Roman" w:cs="Times New Roman"/>
          <w:b/>
          <w:color w:val="000000" w:themeColor="text1"/>
          <w:kern w:val="0"/>
        </w:rPr>
        <w:t xml:space="preserve"> in supine position</w:t>
      </w:r>
    </w:p>
    <w:tbl>
      <w:tblPr>
        <w:tblW w:w="0" w:type="auto"/>
        <w:tblInd w:w="-30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87"/>
        <w:gridCol w:w="1811"/>
        <w:gridCol w:w="1713"/>
        <w:gridCol w:w="204"/>
        <w:gridCol w:w="1726"/>
        <w:gridCol w:w="1628"/>
      </w:tblGrid>
      <w:tr w:rsidR="003D2F9C" w:rsidRPr="003D2F9C" w:rsidTr="007312A4">
        <w:trPr>
          <w:trHeight w:val="46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pine Position</w:t>
            </w:r>
          </w:p>
        </w:tc>
      </w:tr>
      <w:tr w:rsidR="003D2F9C" w:rsidRPr="003D2F9C" w:rsidTr="003D2F9C">
        <w:trPr>
          <w:trHeight w:val="46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perior-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perior-an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Inferior-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Inferior-anterior</w:t>
            </w:r>
          </w:p>
        </w:tc>
      </w:tr>
      <w:tr w:rsidR="003D2F9C" w:rsidRPr="003D2F9C" w:rsidTr="003D2F9C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2.0</w:t>
            </w:r>
          </w:p>
        </w:tc>
      </w:tr>
      <w:tr w:rsidR="003D2F9C" w:rsidRPr="003D2F9C" w:rsidTr="003D2F9C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3D2F9C" w:rsidRPr="003D2F9C" w:rsidTr="003D2F9C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3D2F9C" w:rsidRPr="003D2F9C" w:rsidTr="003D2F9C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3D2F9C" w:rsidRPr="003D2F9C" w:rsidTr="003D2F9C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3D2F9C" w:rsidRPr="003D2F9C" w:rsidTr="003D2F9C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9.8</w:t>
            </w:r>
          </w:p>
        </w:tc>
      </w:tr>
      <w:tr w:rsidR="003D2F9C" w:rsidRPr="003D2F9C" w:rsidTr="003D2F9C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8.6</w:t>
            </w:r>
          </w:p>
        </w:tc>
      </w:tr>
      <w:tr w:rsidR="003D2F9C" w:rsidRPr="003D2F9C" w:rsidTr="003D2F9C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3D2F9C" w:rsidRPr="003D2F9C" w:rsidTr="003D2F9C">
        <w:trPr>
          <w:trHeight w:val="46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ean ±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2 ± 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9.1 ± 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9 ± 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D2F9C" w:rsidRPr="003D2F9C" w:rsidRDefault="003D2F9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D2F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0.1 ± 5.5</w:t>
            </w:r>
          </w:p>
        </w:tc>
      </w:tr>
    </w:tbl>
    <w:p w:rsidR="00EF762E" w:rsidRPr="003D2F9C" w:rsidRDefault="00EF762E" w:rsidP="00EF762E">
      <w:pPr>
        <w:rPr>
          <w:rFonts w:ascii="Times New Roman" w:hAnsi="Times New Roman" w:cs="Times New Roman"/>
        </w:rPr>
      </w:pPr>
    </w:p>
    <w:p w:rsidR="00EF762E" w:rsidRPr="00EF762E" w:rsidRDefault="009D0414" w:rsidP="00EF76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 = standard error</w:t>
      </w:r>
    </w:p>
    <w:p w:rsidR="00EF762E" w:rsidRDefault="00EF762E" w:rsidP="00EF762E">
      <w:pPr>
        <w:rPr>
          <w:rFonts w:ascii="Times New Roman" w:hAnsi="Times New Roman" w:cs="Times New Roman"/>
        </w:rPr>
      </w:pPr>
    </w:p>
    <w:p w:rsidR="001527E8" w:rsidRPr="00EF762E" w:rsidRDefault="00EF762E" w:rsidP="00EF762E">
      <w:pPr>
        <w:tabs>
          <w:tab w:val="left" w:pos="220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1527E8" w:rsidRPr="00EF762E" w:rsidSect="00EF762E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62E"/>
    <w:rsid w:val="00056C6B"/>
    <w:rsid w:val="003D2F9C"/>
    <w:rsid w:val="004B3AB2"/>
    <w:rsid w:val="005036AD"/>
    <w:rsid w:val="00575B2E"/>
    <w:rsid w:val="007A7504"/>
    <w:rsid w:val="008A538B"/>
    <w:rsid w:val="00971CD6"/>
    <w:rsid w:val="009D0414"/>
    <w:rsid w:val="00B15FB8"/>
    <w:rsid w:val="00C67EAA"/>
    <w:rsid w:val="00CF4630"/>
    <w:rsid w:val="00DD1BF8"/>
    <w:rsid w:val="00E753D9"/>
    <w:rsid w:val="00EF762E"/>
    <w:rsid w:val="00FD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B6EF1DFA-4F1E-A549-BD0B-9698DEDAC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7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zawa Makoto</dc:creator>
  <cp:keywords/>
  <dc:description/>
  <cp:lastModifiedBy>Gozawa Makoto</cp:lastModifiedBy>
  <cp:revision>12</cp:revision>
  <dcterms:created xsi:type="dcterms:W3CDTF">2019-07-12T02:11:00Z</dcterms:created>
  <dcterms:modified xsi:type="dcterms:W3CDTF">2019-12-31T09:05:00Z</dcterms:modified>
</cp:coreProperties>
</file>